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3056D1" w14:textId="7E3F1DD2" w:rsidR="00E26318" w:rsidRPr="00E26318" w:rsidRDefault="00E26318" w:rsidP="00E2631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26318">
        <w:rPr>
          <w:rFonts w:ascii="Times New Roman" w:hAnsi="Times New Roman" w:cs="Times New Roman"/>
          <w:b/>
          <w:bCs/>
          <w:sz w:val="24"/>
          <w:szCs w:val="24"/>
        </w:rPr>
        <w:t xml:space="preserve">S2 Table. Radiocarbon dates by layer from </w:t>
      </w:r>
      <w:proofErr w:type="spellStart"/>
      <w:r w:rsidRPr="00E26318">
        <w:rPr>
          <w:rFonts w:ascii="Times New Roman" w:hAnsi="Times New Roman" w:cs="Times New Roman"/>
          <w:b/>
          <w:bCs/>
          <w:sz w:val="24"/>
          <w:szCs w:val="24"/>
        </w:rPr>
        <w:t>Shizitan</w:t>
      </w:r>
      <w:proofErr w:type="spellEnd"/>
      <w:r w:rsidRPr="00E26318">
        <w:rPr>
          <w:rFonts w:ascii="Times New Roman" w:hAnsi="Times New Roman" w:cs="Times New Roman"/>
          <w:b/>
          <w:bCs/>
          <w:sz w:val="24"/>
          <w:szCs w:val="24"/>
        </w:rPr>
        <w:t xml:space="preserve"> 14</w:t>
      </w:r>
      <w:r w:rsidR="004D0DE4">
        <w:rPr>
          <w:rFonts w:ascii="Times New Roman" w:hAnsi="Times New Roman" w:cs="Times New Roman"/>
          <w:b/>
          <w:bCs/>
          <w:sz w:val="24"/>
          <w:szCs w:val="24"/>
        </w:rPr>
        <w:t xml:space="preserve"> [5]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945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3"/>
        <w:gridCol w:w="1365"/>
        <w:gridCol w:w="1270"/>
        <w:gridCol w:w="892"/>
        <w:gridCol w:w="1170"/>
        <w:gridCol w:w="1530"/>
        <w:gridCol w:w="2790"/>
      </w:tblGrid>
      <w:tr w:rsidR="00E26318" w:rsidRPr="0085195B" w14:paraId="69119193" w14:textId="77777777" w:rsidTr="005A5B05">
        <w:trPr>
          <w:trHeight w:val="253"/>
          <w:jc w:val="center"/>
        </w:trPr>
        <w:tc>
          <w:tcPr>
            <w:tcW w:w="433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777F6830" w14:textId="77777777" w:rsidR="00E26318" w:rsidRPr="0085195B" w:rsidRDefault="00E26318" w:rsidP="005A5B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DCCF897" w14:textId="77777777" w:rsidR="00E26318" w:rsidRPr="004F01EE" w:rsidRDefault="00E26318" w:rsidP="005A5B0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01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b No.</w:t>
            </w:r>
          </w:p>
        </w:tc>
        <w:tc>
          <w:tcPr>
            <w:tcW w:w="1270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B699C22" w14:textId="77777777" w:rsidR="00E26318" w:rsidRPr="004F01EE" w:rsidRDefault="00E26318" w:rsidP="005A5B0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01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erial</w:t>
            </w:r>
          </w:p>
        </w:tc>
        <w:tc>
          <w:tcPr>
            <w:tcW w:w="892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D97B81E" w14:textId="77777777" w:rsidR="00E26318" w:rsidRPr="004F01EE" w:rsidRDefault="00E26318" w:rsidP="005A5B0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01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yer</w:t>
            </w:r>
          </w:p>
        </w:tc>
        <w:tc>
          <w:tcPr>
            <w:tcW w:w="1170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507F22CD" w14:textId="77777777" w:rsidR="00E26318" w:rsidRPr="004F01EE" w:rsidRDefault="00E26318" w:rsidP="005A5B0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4F01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pth (cm)</w:t>
            </w:r>
            <w:hyperlink w:anchor="bookmark1" w:history="1">
              <w:r w:rsidRPr="004F01EE">
                <w:rPr>
                  <w:rStyle w:val="Hyperlink"/>
                  <w:rFonts w:ascii="Times New Roman" w:hAnsi="Times New Roman" w:cs="Times New Roman"/>
                  <w:b/>
                  <w:bCs/>
                  <w:sz w:val="18"/>
                  <w:szCs w:val="18"/>
                  <w:vertAlign w:val="superscript"/>
                </w:rPr>
                <w:t>a</w:t>
              </w:r>
            </w:hyperlink>
          </w:p>
        </w:tc>
        <w:tc>
          <w:tcPr>
            <w:tcW w:w="1530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3866EC63" w14:textId="77777777" w:rsidR="00E26318" w:rsidRPr="004F01EE" w:rsidRDefault="00E26318" w:rsidP="005A5B0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4F01E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4</w:t>
            </w:r>
            <w:r w:rsidRPr="004F01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 age (yr BP)</w:t>
            </w:r>
            <w:hyperlink w:anchor="bookmark2" w:history="1">
              <w:r w:rsidRPr="004F01EE">
                <w:rPr>
                  <w:rStyle w:val="Hyperlink"/>
                  <w:rFonts w:ascii="Times New Roman" w:hAnsi="Times New Roman" w:cs="Times New Roman"/>
                  <w:b/>
                  <w:bCs/>
                  <w:sz w:val="18"/>
                  <w:szCs w:val="18"/>
                  <w:vertAlign w:val="superscript"/>
                </w:rPr>
                <w:t>b</w:t>
              </w:r>
            </w:hyperlink>
          </w:p>
        </w:tc>
        <w:tc>
          <w:tcPr>
            <w:tcW w:w="2790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5F876A9A" w14:textId="77777777" w:rsidR="00E26318" w:rsidRPr="004F01EE" w:rsidRDefault="00E26318" w:rsidP="005A5B0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01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alibrated </w:t>
            </w:r>
            <w:proofErr w:type="spellStart"/>
            <w:r w:rsidRPr="004F01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  <w:hyperlink w:anchor="bookmark3" w:history="1">
              <w:r w:rsidRPr="004F01EE">
                <w:rPr>
                  <w:rStyle w:val="Hyperlink"/>
                  <w:rFonts w:ascii="Times New Roman" w:hAnsi="Times New Roman" w:cs="Times New Roman"/>
                  <w:b/>
                  <w:bCs/>
                  <w:sz w:val="18"/>
                  <w:szCs w:val="18"/>
                  <w:vertAlign w:val="superscript"/>
                </w:rPr>
                <w:t>c</w:t>
              </w:r>
              <w:proofErr w:type="spellEnd"/>
            </w:hyperlink>
            <w:r w:rsidRPr="004F01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yr BP, 95.4%)</w:t>
            </w:r>
          </w:p>
        </w:tc>
      </w:tr>
      <w:tr w:rsidR="00E26318" w:rsidRPr="0085195B" w14:paraId="57DD8F0A" w14:textId="77777777" w:rsidTr="005A5B05">
        <w:trPr>
          <w:trHeight w:val="253"/>
          <w:jc w:val="center"/>
        </w:trPr>
        <w:tc>
          <w:tcPr>
            <w:tcW w:w="433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20AA95D" w14:textId="77777777" w:rsidR="00E26318" w:rsidRPr="0085195B" w:rsidRDefault="00E26318" w:rsidP="005A5B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E104361" w14:textId="77777777" w:rsidR="00E26318" w:rsidRPr="0085195B" w:rsidRDefault="00E26318" w:rsidP="005A5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A101589</w:t>
            </w:r>
          </w:p>
        </w:tc>
        <w:tc>
          <w:tcPr>
            <w:tcW w:w="1270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0F5BDF9" w14:textId="77777777" w:rsidR="00E26318" w:rsidRPr="0085195B" w:rsidRDefault="00E26318" w:rsidP="005A5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urned bone</w:t>
            </w:r>
          </w:p>
        </w:tc>
        <w:tc>
          <w:tcPr>
            <w:tcW w:w="892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E85DC36" w14:textId="77777777" w:rsidR="00E26318" w:rsidRPr="0085195B" w:rsidRDefault="00E26318" w:rsidP="005A5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005DECE5" w14:textId="77777777" w:rsidR="00E26318" w:rsidRPr="0085195B" w:rsidRDefault="00E26318" w:rsidP="005A5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71 cm</w:t>
            </w:r>
          </w:p>
        </w:tc>
        <w:tc>
          <w:tcPr>
            <w:tcW w:w="1530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  <w:vAlign w:val="center"/>
          </w:tcPr>
          <w:p w14:paraId="2E55C889" w14:textId="77777777" w:rsidR="00E26318" w:rsidRPr="0085195B" w:rsidRDefault="00E26318" w:rsidP="005A5B05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5030</w:t>
            </w:r>
            <w:r w:rsidRPr="0085195B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2790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2BFB0437" w14:textId="77777777" w:rsidR="00E26318" w:rsidRPr="0085195B" w:rsidRDefault="00E26318" w:rsidP="005A5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8611-17901</w:t>
            </w:r>
          </w:p>
        </w:tc>
      </w:tr>
      <w:tr w:rsidR="00E26318" w:rsidRPr="0085195B" w14:paraId="3FF57CCD" w14:textId="77777777" w:rsidTr="005A5B05">
        <w:trPr>
          <w:trHeight w:val="253"/>
          <w:jc w:val="center"/>
        </w:trPr>
        <w:tc>
          <w:tcPr>
            <w:tcW w:w="433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9C56366" w14:textId="77777777" w:rsidR="00E26318" w:rsidRPr="0085195B" w:rsidRDefault="00E26318" w:rsidP="005A5B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5483280E" w14:textId="77777777" w:rsidR="00E26318" w:rsidRPr="0085195B" w:rsidRDefault="00E26318" w:rsidP="005A5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A101158</w:t>
            </w:r>
          </w:p>
        </w:tc>
        <w:tc>
          <w:tcPr>
            <w:tcW w:w="1270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6A47F6C" w14:textId="77777777" w:rsidR="00E26318" w:rsidRPr="0085195B" w:rsidRDefault="00E26318" w:rsidP="005A5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urned bone</w:t>
            </w:r>
          </w:p>
        </w:tc>
        <w:tc>
          <w:tcPr>
            <w:tcW w:w="892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2FB92003" w14:textId="77777777" w:rsidR="00E26318" w:rsidRPr="0085195B" w:rsidRDefault="00E26318" w:rsidP="005A5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C0DDB65" w14:textId="77777777" w:rsidR="00E26318" w:rsidRPr="0085195B" w:rsidRDefault="00E26318" w:rsidP="005A5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75 cm</w:t>
            </w:r>
          </w:p>
        </w:tc>
        <w:tc>
          <w:tcPr>
            <w:tcW w:w="1530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  <w:vAlign w:val="center"/>
          </w:tcPr>
          <w:p w14:paraId="6AA69665" w14:textId="77777777" w:rsidR="00E26318" w:rsidRPr="0085195B" w:rsidRDefault="00E26318" w:rsidP="005A5B05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7210</w:t>
            </w:r>
            <w:r w:rsidRPr="0085195B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2790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13E47F54" w14:textId="77777777" w:rsidR="00E26318" w:rsidRPr="0085195B" w:rsidRDefault="00E26318" w:rsidP="005A5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1150-19550</w:t>
            </w:r>
          </w:p>
        </w:tc>
      </w:tr>
      <w:tr w:rsidR="00E26318" w:rsidRPr="0085195B" w14:paraId="64807166" w14:textId="77777777" w:rsidTr="005A5B05">
        <w:trPr>
          <w:trHeight w:val="253"/>
          <w:jc w:val="center"/>
        </w:trPr>
        <w:tc>
          <w:tcPr>
            <w:tcW w:w="433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7C1A2A8" w14:textId="77777777" w:rsidR="00E26318" w:rsidRPr="0085195B" w:rsidRDefault="00E26318" w:rsidP="005A5B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A89ED3B" w14:textId="77777777" w:rsidR="00E26318" w:rsidRPr="0085195B" w:rsidRDefault="00E26318" w:rsidP="005A5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A101591</w:t>
            </w:r>
          </w:p>
        </w:tc>
        <w:tc>
          <w:tcPr>
            <w:tcW w:w="1270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85EE758" w14:textId="77777777" w:rsidR="00E26318" w:rsidRPr="0085195B" w:rsidRDefault="00E26318" w:rsidP="005A5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urned bone</w:t>
            </w:r>
          </w:p>
        </w:tc>
        <w:tc>
          <w:tcPr>
            <w:tcW w:w="892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7BDDFEEB" w14:textId="77777777" w:rsidR="00E26318" w:rsidRPr="0085195B" w:rsidRDefault="00E26318" w:rsidP="005A5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0E89896A" w14:textId="77777777" w:rsidR="00E26318" w:rsidRPr="0085195B" w:rsidRDefault="00E26318" w:rsidP="005A5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85 cm</w:t>
            </w:r>
          </w:p>
        </w:tc>
        <w:tc>
          <w:tcPr>
            <w:tcW w:w="1530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  <w:vAlign w:val="center"/>
          </w:tcPr>
          <w:p w14:paraId="4D696DB7" w14:textId="77777777" w:rsidR="00E26318" w:rsidRPr="0085195B" w:rsidRDefault="00E26318" w:rsidP="005A5B05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9050</w:t>
            </w:r>
            <w:r w:rsidRPr="0085195B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790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0A2E6E3" w14:textId="77777777" w:rsidR="00E26318" w:rsidRPr="0085195B" w:rsidRDefault="00E26318" w:rsidP="005A5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3021-22353</w:t>
            </w:r>
          </w:p>
        </w:tc>
      </w:tr>
    </w:tbl>
    <w:p w14:paraId="2E8B3537" w14:textId="77777777" w:rsidR="00E26318" w:rsidRPr="0085195B" w:rsidRDefault="00E26318" w:rsidP="00E26318"/>
    <w:p w14:paraId="2C840377" w14:textId="77777777" w:rsidR="001915A4" w:rsidRDefault="001915A4"/>
    <w:sectPr w:rsidR="00191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318"/>
    <w:rsid w:val="001915A4"/>
    <w:rsid w:val="004D0DE4"/>
    <w:rsid w:val="005860F4"/>
    <w:rsid w:val="006A39AD"/>
    <w:rsid w:val="00706A3F"/>
    <w:rsid w:val="00706C4E"/>
    <w:rsid w:val="008E771F"/>
    <w:rsid w:val="00E2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30FED"/>
  <w15:chartTrackingRefBased/>
  <w15:docId w15:val="{97BD8AB8-A5A9-47A5-AD5A-738B0E44E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ind w:left="720" w:hanging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318"/>
    <w:pPr>
      <w:spacing w:after="160" w:line="259" w:lineRule="auto"/>
      <w:ind w:left="0" w:firstLine="0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6318"/>
    <w:pPr>
      <w:keepNext/>
      <w:keepLines/>
      <w:spacing w:before="360" w:after="80" w:line="240" w:lineRule="auto"/>
      <w:ind w:left="720" w:hanging="72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6318"/>
    <w:pPr>
      <w:keepNext/>
      <w:keepLines/>
      <w:spacing w:before="160" w:after="80" w:line="240" w:lineRule="auto"/>
      <w:ind w:left="720" w:hanging="72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6318"/>
    <w:pPr>
      <w:keepNext/>
      <w:keepLines/>
      <w:spacing w:before="160" w:after="80" w:line="240" w:lineRule="auto"/>
      <w:ind w:left="720" w:hanging="72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6318"/>
    <w:pPr>
      <w:keepNext/>
      <w:keepLines/>
      <w:spacing w:before="80" w:after="40" w:line="240" w:lineRule="auto"/>
      <w:ind w:left="720" w:hanging="72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6318"/>
    <w:pPr>
      <w:keepNext/>
      <w:keepLines/>
      <w:spacing w:before="80" w:after="40" w:line="240" w:lineRule="auto"/>
      <w:ind w:left="720" w:hanging="72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6318"/>
    <w:pPr>
      <w:keepNext/>
      <w:keepLines/>
      <w:spacing w:before="40" w:after="0" w:line="240" w:lineRule="auto"/>
      <w:ind w:left="720" w:hanging="72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6318"/>
    <w:pPr>
      <w:keepNext/>
      <w:keepLines/>
      <w:spacing w:before="40" w:after="0" w:line="240" w:lineRule="auto"/>
      <w:ind w:left="720" w:hanging="72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6318"/>
    <w:pPr>
      <w:keepNext/>
      <w:keepLines/>
      <w:spacing w:after="0" w:line="240" w:lineRule="auto"/>
      <w:ind w:left="720" w:hanging="720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6318"/>
    <w:pPr>
      <w:keepNext/>
      <w:keepLines/>
      <w:spacing w:after="0" w:line="240" w:lineRule="auto"/>
      <w:ind w:left="720" w:hanging="720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63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63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63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63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63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63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63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63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63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6318"/>
    <w:pPr>
      <w:spacing w:after="80" w:line="240" w:lineRule="auto"/>
      <w:ind w:left="720" w:hanging="72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263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6318"/>
    <w:pPr>
      <w:numPr>
        <w:ilvl w:val="1"/>
      </w:numPr>
      <w:spacing w:line="240" w:lineRule="auto"/>
      <w:ind w:left="720" w:hanging="72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263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6318"/>
    <w:pPr>
      <w:spacing w:before="160" w:line="240" w:lineRule="auto"/>
      <w:ind w:left="720" w:hanging="72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263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6318"/>
    <w:pPr>
      <w:spacing w:after="0" w:line="240" w:lineRule="auto"/>
      <w:ind w:left="720" w:hanging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263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63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hanging="720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63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631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2631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1</Characters>
  <Application>Microsoft Office Word</Application>
  <DocSecurity>0</DocSecurity>
  <Lines>2</Lines>
  <Paragraphs>1</Paragraphs>
  <ScaleCrop>false</ScaleCrop>
  <Company>Stanford University</Company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u</dc:creator>
  <cp:keywords/>
  <dc:description/>
  <cp:lastModifiedBy>Li Liu</cp:lastModifiedBy>
  <cp:revision>2</cp:revision>
  <dcterms:created xsi:type="dcterms:W3CDTF">2026-03-30T16:03:00Z</dcterms:created>
  <dcterms:modified xsi:type="dcterms:W3CDTF">2026-03-30T17:21:00Z</dcterms:modified>
</cp:coreProperties>
</file>